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EA58EF6" w14:textId="31A80AFC" w:rsidR="00E6015C" w:rsidRPr="00C2273C" w:rsidRDefault="00E6015C" w:rsidP="00E6015C">
      <w:pPr>
        <w:spacing w:line="480" w:lineRule="auto"/>
        <w:rPr>
          <w:b/>
        </w:rPr>
      </w:pPr>
      <w:r w:rsidRPr="00C2273C">
        <w:rPr>
          <w:b/>
        </w:rPr>
        <w:t>A</w:t>
      </w:r>
      <w:r>
        <w:rPr>
          <w:b/>
        </w:rPr>
        <w:t>dditional file</w:t>
      </w:r>
      <w:r w:rsidRPr="00C2273C">
        <w:rPr>
          <w:b/>
        </w:rPr>
        <w:t xml:space="preserve"> </w:t>
      </w:r>
      <w:r w:rsidR="009A5CF3">
        <w:rPr>
          <w:b/>
        </w:rPr>
        <w:t>2</w:t>
      </w:r>
      <w:bookmarkStart w:id="0" w:name="_GoBack"/>
      <w:bookmarkEnd w:id="0"/>
      <w:r w:rsidRPr="00C2273C">
        <w:rPr>
          <w:b/>
        </w:rPr>
        <w:t xml:space="preserve">. </w:t>
      </w:r>
      <w:r w:rsidRPr="00C2273C">
        <w:t>Model accuracy for each cross-validation subset</w:t>
      </w:r>
      <w:r>
        <w:t>. Model settings identical to Appendix 1</w:t>
      </w:r>
    </w:p>
    <w:p w14:paraId="006A1E88" w14:textId="77777777" w:rsidR="00E6015C" w:rsidRPr="00C2273C" w:rsidRDefault="00E6015C" w:rsidP="00E6015C">
      <w:pPr>
        <w:spacing w:line="480" w:lineRule="auto"/>
      </w:pPr>
      <w:r w:rsidRPr="00C2273C">
        <w:t>Cross-validation subset 1</w:t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1177"/>
        <w:gridCol w:w="606"/>
        <w:gridCol w:w="849"/>
        <w:gridCol w:w="606"/>
        <w:gridCol w:w="770"/>
        <w:gridCol w:w="956"/>
        <w:gridCol w:w="946"/>
        <w:gridCol w:w="987"/>
        <w:gridCol w:w="770"/>
      </w:tblGrid>
      <w:tr w:rsidR="00E6015C" w:rsidRPr="00C2273C" w14:paraId="576F6274" w14:textId="77777777" w:rsidTr="00F24BD0">
        <w:trPr>
          <w:trHeight w:val="253"/>
        </w:trPr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21EC80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7A9A9A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8A02CF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9AB04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s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68FE4A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F031B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1AF918B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E6015C" w:rsidRPr="00C2273C" w14:paraId="1DD294B8" w14:textId="77777777" w:rsidTr="00F24BD0">
        <w:trPr>
          <w:trHeight w:val="253"/>
        </w:trPr>
        <w:tc>
          <w:tcPr>
            <w:tcW w:w="15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720D7A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FD0D02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E8F78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6D660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05F9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08C5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65711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8B0B77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E7AC22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76D99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8628A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E6015C" w:rsidRPr="00C2273C" w14:paraId="28AEEA82" w14:textId="77777777" w:rsidTr="00F24BD0">
        <w:trPr>
          <w:trHeight w:val="253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32A00899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76A07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5ADC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2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184A8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F0602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A5B81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366B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D7CAE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8FCCA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AAAFC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265D5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D738E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5</w:t>
            </w:r>
          </w:p>
        </w:tc>
      </w:tr>
      <w:tr w:rsidR="00E6015C" w:rsidRPr="00C2273C" w14:paraId="3C6F8A86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96748F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67912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8B2C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2F50C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29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3C113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6CE96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431BB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8BFD2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7B6C5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79DF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4098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5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9FA45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0</w:t>
            </w:r>
          </w:p>
        </w:tc>
      </w:tr>
      <w:tr w:rsidR="00E6015C" w:rsidRPr="00C2273C" w14:paraId="00CB274E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E21FB0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A7951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0FFFA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D08C0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97DB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3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AC9D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EB2C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0E069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F977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02641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C647C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1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BC887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0</w:t>
            </w:r>
          </w:p>
        </w:tc>
      </w:tr>
      <w:tr w:rsidR="00E6015C" w:rsidRPr="00C2273C" w14:paraId="70F296E3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CAF7D0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5D51E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1B419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2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B081B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6D427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9C9CA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86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32E4C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7F508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421C2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3E990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6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805B8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2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43612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9</w:t>
            </w:r>
          </w:p>
        </w:tc>
      </w:tr>
      <w:tr w:rsidR="00E6015C" w:rsidRPr="00C2273C" w14:paraId="08B79A02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593897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E402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C0C7E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C2B72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5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F9F84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F88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698ED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1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198A2E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AE032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BBF8D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510E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0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A5BFB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8.6</w:t>
            </w:r>
          </w:p>
        </w:tc>
      </w:tr>
    </w:tbl>
    <w:p w14:paraId="069BF4C1" w14:textId="77777777" w:rsidR="00E6015C" w:rsidRPr="00C2273C" w:rsidRDefault="00E6015C" w:rsidP="00E6015C">
      <w:pPr>
        <w:spacing w:line="480" w:lineRule="auto"/>
        <w:rPr>
          <w:b/>
        </w:rPr>
      </w:pPr>
    </w:p>
    <w:p w14:paraId="2809422B" w14:textId="77777777" w:rsidR="00E6015C" w:rsidRPr="00C2273C" w:rsidRDefault="00E6015C" w:rsidP="00E6015C">
      <w:pPr>
        <w:spacing w:line="480" w:lineRule="auto"/>
      </w:pPr>
      <w:r w:rsidRPr="00C2273C">
        <w:t>Cross-validation subset 2</w:t>
      </w:r>
    </w:p>
    <w:tbl>
      <w:tblPr>
        <w:tblW w:w="9547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1179"/>
        <w:gridCol w:w="606"/>
        <w:gridCol w:w="850"/>
        <w:gridCol w:w="606"/>
        <w:gridCol w:w="771"/>
        <w:gridCol w:w="956"/>
        <w:gridCol w:w="948"/>
        <w:gridCol w:w="987"/>
        <w:gridCol w:w="771"/>
      </w:tblGrid>
      <w:tr w:rsidR="00E6015C" w:rsidRPr="00C2273C" w14:paraId="54C60A1F" w14:textId="77777777" w:rsidTr="00F24BD0">
        <w:trPr>
          <w:trHeight w:val="253"/>
        </w:trPr>
        <w:tc>
          <w:tcPr>
            <w:tcW w:w="1542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C2BFD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856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703D82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5F491B2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8641F6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s</w:t>
            </w:r>
          </w:p>
        </w:tc>
        <w:tc>
          <w:tcPr>
            <w:tcW w:w="948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39D749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88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A8E0F21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71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6E75C1F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E6015C" w:rsidRPr="00C2273C" w14:paraId="2C529DD0" w14:textId="77777777" w:rsidTr="00F24BD0">
        <w:trPr>
          <w:trHeight w:val="253"/>
        </w:trPr>
        <w:tc>
          <w:tcPr>
            <w:tcW w:w="1542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C7F209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11950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ED70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DCFFB1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49E76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3FBD9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598C9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873804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48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20D148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ADA99F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1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F50DD9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E6015C" w:rsidRPr="00C2273C" w14:paraId="7B01AA4C" w14:textId="77777777" w:rsidTr="00F24BD0">
        <w:trPr>
          <w:trHeight w:val="253"/>
        </w:trPr>
        <w:tc>
          <w:tcPr>
            <w:tcW w:w="765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87CFCDD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FDB55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231C5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422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2AC3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96855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85302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5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94CC5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6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0EC3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22F16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45E0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4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8095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9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BA029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6</w:t>
            </w:r>
          </w:p>
        </w:tc>
      </w:tr>
      <w:tr w:rsidR="00E6015C" w:rsidRPr="00C2273C" w14:paraId="41D48B1D" w14:textId="77777777" w:rsidTr="00F24BD0">
        <w:trPr>
          <w:trHeight w:val="253"/>
        </w:trPr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9EF313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F6631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0388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5348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268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7D4D1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03B66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79D46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7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D6E83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932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518A9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3DC96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3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64170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0</w:t>
            </w:r>
          </w:p>
        </w:tc>
      </w:tr>
      <w:tr w:rsidR="00E6015C" w:rsidRPr="00C2273C" w14:paraId="70066D96" w14:textId="77777777" w:rsidTr="00F24BD0">
        <w:trPr>
          <w:trHeight w:val="253"/>
        </w:trPr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E99F0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6413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815A0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67F0C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8DA0A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7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59A2C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3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C774C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D7DC1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4655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50401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B6FCB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7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09838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6</w:t>
            </w:r>
          </w:p>
        </w:tc>
      </w:tr>
      <w:tr w:rsidR="00E6015C" w:rsidRPr="00C2273C" w14:paraId="7E90BD3A" w14:textId="77777777" w:rsidTr="00F24BD0">
        <w:trPr>
          <w:trHeight w:val="253"/>
        </w:trPr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1A6F42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F13BE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95096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969C7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E731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18FE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587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4B196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1AD8B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F7C85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D2A0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3.6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D28E3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0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A6798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8</w:t>
            </w:r>
          </w:p>
        </w:tc>
      </w:tr>
      <w:tr w:rsidR="00E6015C" w:rsidRPr="00C2273C" w14:paraId="2357F426" w14:textId="77777777" w:rsidTr="00F24BD0">
        <w:trPr>
          <w:trHeight w:val="253"/>
        </w:trPr>
        <w:tc>
          <w:tcPr>
            <w:tcW w:w="765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1B8591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3E033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2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0F5D7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11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81159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9</w:t>
            </w:r>
          </w:p>
        </w:tc>
        <w:tc>
          <w:tcPr>
            <w:tcW w:w="60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27062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2398A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59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A4F98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411</w:t>
            </w:r>
          </w:p>
        </w:tc>
        <w:tc>
          <w:tcPr>
            <w:tcW w:w="77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505208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DEAA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4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E0F6E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2</w:t>
            </w:r>
          </w:p>
        </w:tc>
        <w:tc>
          <w:tcPr>
            <w:tcW w:w="88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6D69D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1</w:t>
            </w:r>
          </w:p>
        </w:tc>
        <w:tc>
          <w:tcPr>
            <w:tcW w:w="77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81459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2</w:t>
            </w:r>
          </w:p>
        </w:tc>
      </w:tr>
    </w:tbl>
    <w:p w14:paraId="003E090F" w14:textId="77777777" w:rsidR="00E6015C" w:rsidRPr="00C2273C" w:rsidRDefault="00E6015C" w:rsidP="00E6015C">
      <w:pPr>
        <w:spacing w:line="480" w:lineRule="auto"/>
        <w:rPr>
          <w:b/>
        </w:rPr>
      </w:pPr>
    </w:p>
    <w:p w14:paraId="66EE4137" w14:textId="77777777" w:rsidR="00E6015C" w:rsidRPr="00C2273C" w:rsidRDefault="00E6015C" w:rsidP="00E6015C">
      <w:pPr>
        <w:spacing w:line="480" w:lineRule="auto"/>
      </w:pPr>
      <w:r w:rsidRPr="00C2273C">
        <w:t>Cross-validation subset 3</w:t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1177"/>
        <w:gridCol w:w="606"/>
        <w:gridCol w:w="849"/>
        <w:gridCol w:w="606"/>
        <w:gridCol w:w="770"/>
        <w:gridCol w:w="956"/>
        <w:gridCol w:w="946"/>
        <w:gridCol w:w="987"/>
        <w:gridCol w:w="770"/>
      </w:tblGrid>
      <w:tr w:rsidR="00E6015C" w:rsidRPr="00C2273C" w14:paraId="6A00550F" w14:textId="77777777" w:rsidTr="00F24BD0">
        <w:trPr>
          <w:trHeight w:val="253"/>
        </w:trPr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48C0BC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6C7C9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FB3B8B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280EF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s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3D256BE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4756A86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6286D759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E6015C" w:rsidRPr="00C2273C" w14:paraId="4B0E384E" w14:textId="77777777" w:rsidTr="00F24BD0">
        <w:trPr>
          <w:trHeight w:val="253"/>
        </w:trPr>
        <w:tc>
          <w:tcPr>
            <w:tcW w:w="15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CC179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B1A7F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866E3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3F6E5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785C6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7D33E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3E15D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DD9A86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21E97F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AB9A89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F848C7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E6015C" w:rsidRPr="00C2273C" w14:paraId="23350446" w14:textId="77777777" w:rsidTr="00F24BD0">
        <w:trPr>
          <w:trHeight w:val="253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92D848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803B17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C1C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958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233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FCD78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E4856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DF48F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FFA2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2BDD9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E0D1C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CBD0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4C611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1</w:t>
            </w:r>
          </w:p>
        </w:tc>
      </w:tr>
      <w:tr w:rsidR="00E6015C" w:rsidRPr="00C2273C" w14:paraId="36E3CB68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3F1BA4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83651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CA31D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E7FDE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52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050C5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B75BF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0F8D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9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661FB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DBE61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16805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46FCE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6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60D54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3</w:t>
            </w:r>
          </w:p>
        </w:tc>
      </w:tr>
      <w:tr w:rsidR="00E6015C" w:rsidRPr="00C2273C" w14:paraId="02485FF0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BFF25E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EA6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48F6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0E052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1E9C0B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14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2910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4D3B40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8AD761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98F1A7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7B799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0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F3B11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4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DD1A5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1</w:t>
            </w:r>
          </w:p>
        </w:tc>
      </w:tr>
      <w:tr w:rsidR="00E6015C" w:rsidRPr="00C2273C" w14:paraId="7C6B90F8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D9535F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44B61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09EA3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9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6B2EB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3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C5B0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55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6D03F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40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3F093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450F93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681D7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5FBF1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31BE3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B8E3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8</w:t>
            </w:r>
          </w:p>
        </w:tc>
      </w:tr>
      <w:tr w:rsidR="00E6015C" w:rsidRPr="00C2273C" w14:paraId="75DAE7A5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5A574C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7CD0E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F28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CF39F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9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EFC9A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77DA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3C712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026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CD6D7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EE0E1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9FF66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BCAA0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0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D3BBD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1</w:t>
            </w:r>
          </w:p>
        </w:tc>
      </w:tr>
    </w:tbl>
    <w:p w14:paraId="69F5A764" w14:textId="77777777" w:rsidR="00E6015C" w:rsidRPr="00C2273C" w:rsidRDefault="00E6015C" w:rsidP="00E6015C">
      <w:pPr>
        <w:spacing w:line="480" w:lineRule="auto"/>
      </w:pPr>
    </w:p>
    <w:p w14:paraId="168721B3" w14:textId="77777777" w:rsidR="00E6015C" w:rsidRDefault="00E6015C" w:rsidP="00E6015C">
      <w:pPr>
        <w:spacing w:line="480" w:lineRule="auto"/>
      </w:pPr>
    </w:p>
    <w:p w14:paraId="10238A50" w14:textId="2D7C59A0" w:rsidR="00E6015C" w:rsidRPr="00C2273C" w:rsidRDefault="00E6015C" w:rsidP="00E6015C">
      <w:pPr>
        <w:spacing w:line="480" w:lineRule="auto"/>
      </w:pPr>
      <w:r w:rsidRPr="00C2273C">
        <w:lastRenderedPageBreak/>
        <w:t>Cross-validation subset 4</w:t>
      </w:r>
    </w:p>
    <w:tbl>
      <w:tblPr>
        <w:tblW w:w="9534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1177"/>
        <w:gridCol w:w="606"/>
        <w:gridCol w:w="849"/>
        <w:gridCol w:w="606"/>
        <w:gridCol w:w="770"/>
        <w:gridCol w:w="956"/>
        <w:gridCol w:w="946"/>
        <w:gridCol w:w="987"/>
        <w:gridCol w:w="770"/>
      </w:tblGrid>
      <w:tr w:rsidR="00E6015C" w:rsidRPr="00C2273C" w14:paraId="5694430A" w14:textId="77777777" w:rsidTr="00F24BD0">
        <w:trPr>
          <w:trHeight w:val="253"/>
        </w:trPr>
        <w:tc>
          <w:tcPr>
            <w:tcW w:w="1540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7DD084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851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B52D4B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97922D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CFB2FA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s</w:t>
            </w:r>
          </w:p>
        </w:tc>
        <w:tc>
          <w:tcPr>
            <w:tcW w:w="94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811C038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882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C07DBF1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7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48D94DA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E6015C" w:rsidRPr="00C2273C" w14:paraId="4004C966" w14:textId="77777777" w:rsidTr="00F24BD0">
        <w:trPr>
          <w:trHeight w:val="253"/>
        </w:trPr>
        <w:tc>
          <w:tcPr>
            <w:tcW w:w="1540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0DCBA4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E372A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B3A08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423408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F45E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D94DA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4523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6051CB7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4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CF7476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2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57B3CF1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DDD36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E6015C" w:rsidRPr="00C2273C" w14:paraId="640F8FB4" w14:textId="77777777" w:rsidTr="00F24BD0">
        <w:trPr>
          <w:trHeight w:val="253"/>
        </w:trPr>
        <w:tc>
          <w:tcPr>
            <w:tcW w:w="764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12AF2EDD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A5A1D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3E688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93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C0DE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EF40F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9C5E4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3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DACBF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3CFF00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88EA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50FB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6.3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F85C6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9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FDF0E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5.0</w:t>
            </w:r>
          </w:p>
        </w:tc>
      </w:tr>
      <w:tr w:rsidR="00E6015C" w:rsidRPr="00C2273C" w14:paraId="3AD8388C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408D8D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72770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4D551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C5E50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F0856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7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399E6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9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7F7A5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1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842A2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52D56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D13D7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5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FB36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3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035B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9</w:t>
            </w:r>
          </w:p>
        </w:tc>
      </w:tr>
      <w:tr w:rsidR="00E6015C" w:rsidRPr="00C2273C" w14:paraId="2F8104BD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3FE30A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9DF9D9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86B89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7658DD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F686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589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54A4C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4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419DE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C53E20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127C5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9A53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8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84405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7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A5322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3</w:t>
            </w:r>
          </w:p>
        </w:tc>
      </w:tr>
      <w:tr w:rsidR="00E6015C" w:rsidRPr="00C2273C" w14:paraId="6DF2E383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039F9E1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81245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5AD4D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7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A5579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1EEB6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2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392E9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855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BC8FA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4E0A46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100B57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8FCF1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9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0962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4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12CA9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6.8</w:t>
            </w:r>
          </w:p>
        </w:tc>
      </w:tr>
      <w:tr w:rsidR="00E6015C" w:rsidRPr="00C2273C" w14:paraId="5B038ED7" w14:textId="77777777" w:rsidTr="00F24BD0">
        <w:trPr>
          <w:trHeight w:val="253"/>
        </w:trPr>
        <w:tc>
          <w:tcPr>
            <w:tcW w:w="764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1A0EFE92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48E2C2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2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FFD6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7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19127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50</w:t>
            </w:r>
          </w:p>
        </w:tc>
        <w:tc>
          <w:tcPr>
            <w:tcW w:w="604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E7167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</w:t>
            </w:r>
          </w:p>
        </w:tc>
        <w:tc>
          <w:tcPr>
            <w:tcW w:w="84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565B0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0</w:t>
            </w:r>
          </w:p>
        </w:tc>
        <w:tc>
          <w:tcPr>
            <w:tcW w:w="59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007E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803</w:t>
            </w:r>
          </w:p>
        </w:tc>
        <w:tc>
          <w:tcPr>
            <w:tcW w:w="77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6CA86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5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6203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4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8E7D8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0.4</w:t>
            </w:r>
          </w:p>
        </w:tc>
        <w:tc>
          <w:tcPr>
            <w:tcW w:w="8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7269A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2.8</w:t>
            </w:r>
          </w:p>
        </w:tc>
        <w:tc>
          <w:tcPr>
            <w:tcW w:w="77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BFBB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1.6</w:t>
            </w:r>
          </w:p>
        </w:tc>
      </w:tr>
    </w:tbl>
    <w:p w14:paraId="328BAA45" w14:textId="77777777" w:rsidR="00E6015C" w:rsidRPr="00C2273C" w:rsidRDefault="00E6015C" w:rsidP="00E6015C">
      <w:pPr>
        <w:spacing w:line="480" w:lineRule="auto"/>
      </w:pPr>
    </w:p>
    <w:p w14:paraId="330FE80B" w14:textId="77777777" w:rsidR="00E6015C" w:rsidRPr="00C2273C" w:rsidRDefault="00E6015C" w:rsidP="00E6015C">
      <w:pPr>
        <w:spacing w:line="480" w:lineRule="auto"/>
      </w:pPr>
      <w:r w:rsidRPr="00C2273C">
        <w:t>Cross-validation subset 5</w:t>
      </w:r>
    </w:p>
    <w:tbl>
      <w:tblPr>
        <w:tblW w:w="9575" w:type="dxa"/>
        <w:tblLook w:val="04A0" w:firstRow="1" w:lastRow="0" w:firstColumn="1" w:lastColumn="0" w:noHBand="0" w:noVBand="1"/>
      </w:tblPr>
      <w:tblGrid>
        <w:gridCol w:w="896"/>
        <w:gridCol w:w="956"/>
        <w:gridCol w:w="636"/>
        <w:gridCol w:w="1182"/>
        <w:gridCol w:w="606"/>
        <w:gridCol w:w="853"/>
        <w:gridCol w:w="606"/>
        <w:gridCol w:w="773"/>
        <w:gridCol w:w="956"/>
        <w:gridCol w:w="950"/>
        <w:gridCol w:w="987"/>
        <w:gridCol w:w="773"/>
      </w:tblGrid>
      <w:tr w:rsidR="00E6015C" w:rsidRPr="00C2273C" w14:paraId="47A9ABAA" w14:textId="77777777" w:rsidTr="00F24BD0">
        <w:trPr>
          <w:trHeight w:val="217"/>
        </w:trPr>
        <w:tc>
          <w:tcPr>
            <w:tcW w:w="1547" w:type="dxa"/>
            <w:gridSpan w:val="2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45B2B6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 </w:t>
            </w:r>
          </w:p>
        </w:tc>
        <w:tc>
          <w:tcPr>
            <w:tcW w:w="3867" w:type="dxa"/>
            <w:gridSpan w:val="5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0E592E3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Observed mode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40CCBC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FAF99B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Modes</w:t>
            </w:r>
          </w:p>
        </w:tc>
        <w:tc>
          <w:tcPr>
            <w:tcW w:w="950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59465BDA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ositive predictive value</w:t>
            </w:r>
          </w:p>
        </w:tc>
        <w:tc>
          <w:tcPr>
            <w:tcW w:w="886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B3E8FA8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ensitivity</w:t>
            </w:r>
          </w:p>
        </w:tc>
        <w:tc>
          <w:tcPr>
            <w:tcW w:w="773" w:type="dxa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2A1A227C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F1 score</w:t>
            </w:r>
          </w:p>
        </w:tc>
      </w:tr>
      <w:tr w:rsidR="00E6015C" w:rsidRPr="00C2273C" w14:paraId="601DDAE5" w14:textId="77777777" w:rsidTr="00F24BD0">
        <w:trPr>
          <w:trHeight w:val="217"/>
        </w:trPr>
        <w:tc>
          <w:tcPr>
            <w:tcW w:w="1547" w:type="dxa"/>
            <w:gridSpan w:val="2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532B709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A8CBF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4650F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9C8B1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91B5A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25A2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7A4505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7B68E08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950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173B21B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886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E84908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3" w:type="dxa"/>
            <w:vMerge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EAA236C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</w:tr>
      <w:tr w:rsidR="00E6015C" w:rsidRPr="00C2273C" w14:paraId="04443975" w14:textId="77777777" w:rsidTr="00F24BD0">
        <w:trPr>
          <w:trHeight w:val="217"/>
        </w:trPr>
        <w:tc>
          <w:tcPr>
            <w:tcW w:w="767" w:type="dxa"/>
            <w:vMerge w:val="restar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bottom"/>
            <w:hideMark/>
          </w:tcPr>
          <w:p w14:paraId="74637C59" w14:textId="77777777" w:rsidR="00E6015C" w:rsidRPr="00C2273C" w:rsidRDefault="00E6015C" w:rsidP="00F24BD0">
            <w:pPr>
              <w:spacing w:after="0" w:line="480" w:lineRule="auto"/>
              <w:jc w:val="center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Predicted mode</w:t>
            </w: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A6578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7866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96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FF418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81227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14344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75E9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7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4A0E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7E3E1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Cyc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21201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DA1356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9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24AE6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0</w:t>
            </w:r>
          </w:p>
        </w:tc>
      </w:tr>
      <w:tr w:rsidR="00E6015C" w:rsidRPr="00C2273C" w14:paraId="3D45B4CD" w14:textId="77777777" w:rsidTr="00F24BD0">
        <w:trPr>
          <w:trHeight w:val="217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485CF746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8713FE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6CFC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8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2D598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693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0B39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0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87558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86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9E88DE1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9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97E44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1D5514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Stationary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55BF9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7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A3460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6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C2CD2B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7</w:t>
            </w:r>
          </w:p>
        </w:tc>
      </w:tr>
      <w:tr w:rsidR="00E6015C" w:rsidRPr="00C2273C" w14:paraId="632F50CB" w14:textId="77777777" w:rsidTr="00F24BD0">
        <w:trPr>
          <w:trHeight w:val="217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3635EF92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34786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FAC78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C558E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F0DECD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683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0377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3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7D882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DD46F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EF842CD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Train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27A0D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3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52474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4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861DB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8</w:t>
            </w:r>
          </w:p>
        </w:tc>
      </w:tr>
      <w:tr w:rsidR="00E6015C" w:rsidRPr="00C2273C" w14:paraId="3572244E" w14:textId="77777777" w:rsidTr="00F24BD0">
        <w:trPr>
          <w:trHeight w:val="217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293B6F10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208131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092079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2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2F9C7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92919F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8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E9352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20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A8584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3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B4F9074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5AB3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Vehicle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6697EC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8.2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DF405A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0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B4B435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6</w:t>
            </w:r>
          </w:p>
        </w:tc>
      </w:tr>
      <w:tr w:rsidR="00E6015C" w:rsidRPr="00C2273C" w14:paraId="5CEA3015" w14:textId="77777777" w:rsidTr="00F24BD0">
        <w:trPr>
          <w:trHeight w:val="217"/>
        </w:trPr>
        <w:tc>
          <w:tcPr>
            <w:tcW w:w="767" w:type="dxa"/>
            <w:vMerge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vAlign w:val="center"/>
            <w:hideMark/>
          </w:tcPr>
          <w:p w14:paraId="76E79003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8CAE77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62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0DC9F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1182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09240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4</w:t>
            </w:r>
          </w:p>
        </w:tc>
        <w:tc>
          <w:tcPr>
            <w:tcW w:w="60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B7F597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2</w:t>
            </w:r>
          </w:p>
        </w:tc>
        <w:tc>
          <w:tcPr>
            <w:tcW w:w="85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555B8E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0</w:t>
            </w:r>
          </w:p>
        </w:tc>
        <w:tc>
          <w:tcPr>
            <w:tcW w:w="601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AA604D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1102</w:t>
            </w:r>
          </w:p>
        </w:tc>
        <w:tc>
          <w:tcPr>
            <w:tcW w:w="77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3B988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</w:p>
        </w:tc>
        <w:tc>
          <w:tcPr>
            <w:tcW w:w="779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C16B6A" w14:textId="77777777" w:rsidR="00E6015C" w:rsidRPr="00C2273C" w:rsidRDefault="00E6015C" w:rsidP="00F24BD0">
            <w:pPr>
              <w:spacing w:after="0" w:line="480" w:lineRule="auto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Walk</w:t>
            </w:r>
          </w:p>
        </w:tc>
        <w:tc>
          <w:tcPr>
            <w:tcW w:w="95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428AF0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9.5</w:t>
            </w:r>
          </w:p>
        </w:tc>
        <w:tc>
          <w:tcPr>
            <w:tcW w:w="886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D8F353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5.7</w:t>
            </w:r>
          </w:p>
        </w:tc>
        <w:tc>
          <w:tcPr>
            <w:tcW w:w="773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BA4B2" w14:textId="77777777" w:rsidR="00E6015C" w:rsidRPr="00C2273C" w:rsidRDefault="00E6015C" w:rsidP="00F24BD0">
            <w:pPr>
              <w:spacing w:after="0" w:line="480" w:lineRule="auto"/>
              <w:jc w:val="right"/>
              <w:rPr>
                <w:rFonts w:eastAsia="Times New Roman"/>
                <w:color w:val="000000"/>
                <w:sz w:val="18"/>
                <w:lang w:eastAsia="en-GB"/>
              </w:rPr>
            </w:pPr>
            <w:r w:rsidRPr="00C2273C">
              <w:rPr>
                <w:rFonts w:eastAsia="Times New Roman"/>
                <w:color w:val="000000"/>
                <w:sz w:val="18"/>
                <w:lang w:eastAsia="en-GB"/>
              </w:rPr>
              <w:t>97.6</w:t>
            </w:r>
          </w:p>
        </w:tc>
      </w:tr>
    </w:tbl>
    <w:p w14:paraId="1F43735E" w14:textId="77777777" w:rsidR="00E6015C" w:rsidRPr="00C2273C" w:rsidRDefault="00E6015C" w:rsidP="00E6015C">
      <w:pPr>
        <w:spacing w:line="480" w:lineRule="auto"/>
        <w:rPr>
          <w:b/>
        </w:rPr>
      </w:pPr>
    </w:p>
    <w:p w14:paraId="4335A495" w14:textId="77777777" w:rsidR="00C87B22" w:rsidRDefault="00C87B22"/>
    <w:sectPr w:rsidR="00C87B22" w:rsidSect="00E6015C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F667F5"/>
    <w:rsid w:val="001819A4"/>
    <w:rsid w:val="0082249B"/>
    <w:rsid w:val="00875FD5"/>
    <w:rsid w:val="009A5CF3"/>
    <w:rsid w:val="00C87B22"/>
    <w:rsid w:val="00E6015C"/>
    <w:rsid w:val="00F667F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CFC739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1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6015C"/>
    <w:rPr>
      <w:rFonts w:ascii="Times New Roman" w:hAnsi="Times New Roman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84</Words>
  <Characters>1689</Characters>
  <Application>Microsoft Office Word</Application>
  <DocSecurity>0</DocSecurity>
  <Lines>563</Lines>
  <Paragraphs>345</Paragraphs>
  <ScaleCrop>false</ScaleCrop>
  <Company/>
  <LinksUpToDate>false</LinksUpToDate>
  <CharactersWithSpaces>172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uncan Procter</dc:creator>
  <cp:keywords/>
  <dc:description/>
  <cp:lastModifiedBy>DLAMBO</cp:lastModifiedBy>
  <cp:revision>3</cp:revision>
  <dcterms:created xsi:type="dcterms:W3CDTF">2018-01-22T10:56:00Z</dcterms:created>
  <dcterms:modified xsi:type="dcterms:W3CDTF">2018-09-10T13:35:00Z</dcterms:modified>
</cp:coreProperties>
</file>